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25D" w:rsidRDefault="00F00132" w:rsidP="001638B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</w:t>
      </w:r>
      <w:r w:rsidR="00BB225D" w:rsidRPr="00756BF3">
        <w:rPr>
          <w:rFonts w:ascii="Arial" w:hAnsi="Arial" w:cs="Arial"/>
          <w:b/>
          <w:sz w:val="24"/>
          <w:szCs w:val="24"/>
        </w:rPr>
        <w:t>. Coding definitions for demographic characteristics and comorbidities</w:t>
      </w:r>
    </w:p>
    <w:p w:rsidR="000A5D78" w:rsidRPr="00756BF3" w:rsidRDefault="000A5D78" w:rsidP="001638B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2"/>
        <w:gridCol w:w="2878"/>
        <w:gridCol w:w="2976"/>
      </w:tblGrid>
      <w:tr w:rsidR="00BB225D" w:rsidTr="002323F7"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64804">
              <w:rPr>
                <w:rFonts w:ascii="Arial" w:hAnsi="Arial" w:cs="Arial"/>
                <w:sz w:val="24"/>
                <w:szCs w:val="24"/>
              </w:rPr>
              <w:t>Characteristic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64804">
              <w:rPr>
                <w:rFonts w:ascii="Arial" w:hAnsi="Arial" w:cs="Arial"/>
                <w:sz w:val="24"/>
                <w:szCs w:val="24"/>
              </w:rPr>
              <w:t>Database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64804">
              <w:rPr>
                <w:rFonts w:ascii="Arial" w:hAnsi="Arial" w:cs="Arial"/>
                <w:sz w:val="24"/>
                <w:szCs w:val="24"/>
              </w:rPr>
              <w:t>Codes</w:t>
            </w:r>
          </w:p>
        </w:tc>
      </w:tr>
      <w:tr w:rsidR="00BB225D" w:rsidTr="002323F7"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DB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DB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 location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DB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come quintile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tistics Canada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ng term care status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DB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ype of hospital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IHI-DAD 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ar of discharge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HI-DAD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ar of ezetimibe prescription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DB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mily physician roster status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PE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ysician specialty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PDB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onary artery disease (excluding angina)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HI-DAD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CRS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</w:t>
            </w:r>
          </w:p>
        </w:tc>
        <w:tc>
          <w:tcPr>
            <w:tcW w:w="3192" w:type="dxa"/>
          </w:tcPr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D 9: "412", "410", "411"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684D">
              <w:rPr>
                <w:rFonts w:ascii="Arial" w:hAnsi="Arial" w:cs="Arial"/>
                <w:sz w:val="24"/>
                <w:szCs w:val="24"/>
              </w:rPr>
              <w:t>10: "I21", "I22", "Z955", "T822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CCI: "1IJ50", "1IJ76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CCP: "4801", "4802", "4803", "4804", "4805", "481", "482", "483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 FEE</w:t>
            </w:r>
            <w:r w:rsidRPr="0010684D">
              <w:rPr>
                <w:rFonts w:ascii="Arial" w:hAnsi="Arial" w:cs="Arial"/>
                <w:sz w:val="24"/>
                <w:szCs w:val="24"/>
              </w:rPr>
              <w:t>: "R741", "R742", "R743", "G298", "E646", "E651", "E652", "E654", "E655", "Z434", "Z448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 DX</w:t>
            </w:r>
            <w:r w:rsidRPr="0010684D">
              <w:rPr>
                <w:rFonts w:ascii="Arial" w:hAnsi="Arial" w:cs="Arial"/>
                <w:sz w:val="24"/>
                <w:szCs w:val="24"/>
              </w:rPr>
              <w:t>: "410", "412"</w:t>
            </w: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ke/Transient ischemic attack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HI-DAD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CRS</w:t>
            </w:r>
          </w:p>
        </w:tc>
        <w:tc>
          <w:tcPr>
            <w:tcW w:w="3192" w:type="dxa"/>
          </w:tcPr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684D">
              <w:rPr>
                <w:rFonts w:ascii="Arial" w:hAnsi="Arial" w:cs="Arial"/>
                <w:sz w:val="24"/>
                <w:szCs w:val="24"/>
              </w:rPr>
              <w:t>9: "430", "431", "432", "434", "435", "436", "3623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684D">
              <w:rPr>
                <w:rFonts w:ascii="Arial" w:hAnsi="Arial" w:cs="Arial"/>
                <w:sz w:val="24"/>
                <w:szCs w:val="24"/>
              </w:rPr>
              <w:t xml:space="preserve">10: "I62", "I630", "I631", "I632", "I633", "I634", "I635", "I638", "I639", "I64", "H341", "I600", "I601", "I602", "I603", "I604", "I605", "I606", "I607", "I609", "I61", "G450", "G451", </w:t>
            </w:r>
            <w:r w:rsidRPr="0010684D">
              <w:rPr>
                <w:rFonts w:ascii="Arial" w:hAnsi="Arial" w:cs="Arial"/>
                <w:sz w:val="24"/>
                <w:szCs w:val="24"/>
              </w:rPr>
              <w:lastRenderedPageBreak/>
              <w:t>"G452", "G453", "G458", "G459", "H340"</w:t>
            </w: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DD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pheral vascular disease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HI-DAD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</w:t>
            </w:r>
          </w:p>
        </w:tc>
        <w:tc>
          <w:tcPr>
            <w:tcW w:w="3192" w:type="dxa"/>
          </w:tcPr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 9: "4402", "4408", "4409", "5571", "4439", "444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 10: "I700", "I702", "I708", "I709", "I731", "I738", "I739", "K551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CCP: "5125", "5129", "5014", "5016", "5018", "5028", "5038", "5126", "5159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 xml:space="preserve">CCI: "1KA76", "1KA50", "1KE76", "1KG50", "1KG57", "1KG76MI", "1KG87", "1IA87LA", "1IB87LA", "1IC87LA", "1ID87", "1KA87LA", "1KE57" 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 xml:space="preserve">OHIP </w:t>
            </w:r>
            <w:r>
              <w:rPr>
                <w:rFonts w:ascii="Arial" w:hAnsi="Arial" w:cs="Arial"/>
                <w:sz w:val="24"/>
                <w:szCs w:val="24"/>
              </w:rPr>
              <w:t>FEE</w:t>
            </w:r>
            <w:r w:rsidRPr="0010684D">
              <w:rPr>
                <w:rFonts w:ascii="Arial" w:hAnsi="Arial" w:cs="Arial"/>
                <w:sz w:val="24"/>
                <w:szCs w:val="24"/>
              </w:rPr>
              <w:t>: "R787", "R780", "R797", "R804", "R809", "R875", "R815", "R936", "R783", "R784","R785", "E626", "R814", "R786", "R937", "R860", "R861", "R855", "R856", "R933", "R934", "R791", "E672", "R794", "R813", "R867", "E649"</w:t>
            </w: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ic kidney disease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HI-DAD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CRS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</w:t>
            </w:r>
          </w:p>
        </w:tc>
        <w:tc>
          <w:tcPr>
            <w:tcW w:w="3192" w:type="dxa"/>
          </w:tcPr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684D">
              <w:rPr>
                <w:rFonts w:ascii="Arial" w:hAnsi="Arial" w:cs="Arial"/>
                <w:sz w:val="24"/>
                <w:szCs w:val="24"/>
              </w:rPr>
              <w:t>9: "4030", "4031", "4039", "4040", "4041", "4049", "585", "586", "5888", "5889", "2504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684D">
              <w:rPr>
                <w:rFonts w:ascii="Arial" w:hAnsi="Arial" w:cs="Arial"/>
                <w:sz w:val="24"/>
                <w:szCs w:val="24"/>
              </w:rPr>
              <w:t>10: "E102", "E112", "E132", "E142", "I12", "I13", "N08", "N18", "N19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OHIP DX: "403", "585"</w:t>
            </w: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ic dialysis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</w:t>
            </w:r>
          </w:p>
          <w:p w:rsidR="001638B2" w:rsidRDefault="001638B2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HI-DAD</w:t>
            </w:r>
          </w:p>
        </w:tc>
        <w:tc>
          <w:tcPr>
            <w:tcW w:w="3192" w:type="dxa"/>
          </w:tcPr>
          <w:p w:rsidR="001638B2" w:rsidRPr="001638B2" w:rsidRDefault="001638B2" w:rsidP="001638B2">
            <w:pPr>
              <w:rPr>
                <w:rFonts w:ascii="Arial" w:hAnsi="Arial" w:cs="Arial"/>
                <w:sz w:val="24"/>
                <w:szCs w:val="24"/>
              </w:rPr>
            </w:pPr>
            <w:r w:rsidRPr="001638B2">
              <w:rPr>
                <w:rFonts w:ascii="Arial" w:hAnsi="Arial" w:cs="Arial"/>
                <w:sz w:val="24"/>
                <w:szCs w:val="24"/>
              </w:rPr>
              <w:t>CCP: "5195", "6698"</w:t>
            </w:r>
          </w:p>
          <w:p w:rsidR="001638B2" w:rsidRDefault="001638B2" w:rsidP="001638B2">
            <w:pPr>
              <w:rPr>
                <w:rFonts w:ascii="Arial" w:hAnsi="Arial" w:cs="Arial"/>
                <w:sz w:val="24"/>
                <w:szCs w:val="24"/>
              </w:rPr>
            </w:pPr>
            <w:r w:rsidRPr="001638B2">
              <w:rPr>
                <w:rFonts w:ascii="Arial" w:hAnsi="Arial" w:cs="Arial"/>
                <w:sz w:val="24"/>
                <w:szCs w:val="24"/>
              </w:rPr>
              <w:lastRenderedPageBreak/>
              <w:t>CCI: "1PZ21"</w:t>
            </w:r>
          </w:p>
          <w:p w:rsidR="001638B2" w:rsidRPr="001638B2" w:rsidRDefault="001638B2" w:rsidP="001638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HIP FEE: </w:t>
            </w:r>
            <w:r w:rsidRPr="001638B2">
              <w:rPr>
                <w:rFonts w:ascii="Arial" w:hAnsi="Arial" w:cs="Arial"/>
                <w:sz w:val="24"/>
                <w:szCs w:val="24"/>
              </w:rPr>
              <w:t>"R849", "G323", "G325", "G326", "G860", "G862", "G865" "G863", "G866", "G330", "G331", "G332", "G333", "G861", "G082", "G083", "G085", "G090", "G091", "G092", "G093", "G094", "G095", "G096", "G294", "G295", "G864", "H540", "H740"</w:t>
            </w:r>
          </w:p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ER database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ver disease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HI-DAD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CRS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</w:t>
            </w:r>
          </w:p>
        </w:tc>
        <w:tc>
          <w:tcPr>
            <w:tcW w:w="3192" w:type="dxa"/>
          </w:tcPr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 9: "4561", "4562", "070", "5722", "5723", "5724", "5728", "573", "7824", "V026", "2750", "2751", "7891", "7895", "571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 10: "B16", "B17", "B18", "B19", "I85", "R17", "R18", "R160", "R162", "B942", "Z225",  "E831", "E830", "K70", "K713", "K714", "K715", "K717", "K721", "K729", "K73", "K74", "K753", "K754", "K758", "K759", "K76", "K77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 xml:space="preserve">OHIP </w:t>
            </w:r>
            <w:r>
              <w:rPr>
                <w:rFonts w:ascii="Arial" w:hAnsi="Arial" w:cs="Arial"/>
                <w:sz w:val="24"/>
                <w:szCs w:val="24"/>
              </w:rPr>
              <w:t>DX</w:t>
            </w:r>
            <w:r w:rsidRPr="0010684D">
              <w:rPr>
                <w:rFonts w:ascii="Arial" w:hAnsi="Arial" w:cs="Arial"/>
                <w:sz w:val="24"/>
                <w:szCs w:val="24"/>
              </w:rPr>
              <w:t>: "571", "573", "070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OHIP FEE: "Z551", "Z554"</w:t>
            </w: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HI-DAD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CRS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</w:t>
            </w:r>
          </w:p>
        </w:tc>
        <w:tc>
          <w:tcPr>
            <w:tcW w:w="3192" w:type="dxa"/>
          </w:tcPr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684D">
              <w:rPr>
                <w:rFonts w:ascii="Arial" w:hAnsi="Arial" w:cs="Arial"/>
                <w:sz w:val="24"/>
                <w:szCs w:val="24"/>
              </w:rPr>
              <w:t>9: "425", "5184", "514", "428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684D">
              <w:rPr>
                <w:rFonts w:ascii="Arial" w:hAnsi="Arial" w:cs="Arial"/>
                <w:sz w:val="24"/>
                <w:szCs w:val="24"/>
              </w:rPr>
              <w:t>10: "I500", "I501", "I509", "I255", "J81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lastRenderedPageBreak/>
              <w:t>CCP: "4961", "4962", "4963", "4964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CCI: "1HP53", "1HP55", "1HZ53GRFR", "1HZ53LAFR", "1HZ53SYFR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OHIP FEE: "R701", "R702", "Z429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OHIP DX: "428"</w:t>
            </w: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Coronary revascularization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HI-DAD</w:t>
            </w:r>
          </w:p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</w:t>
            </w:r>
          </w:p>
        </w:tc>
        <w:tc>
          <w:tcPr>
            <w:tcW w:w="3192" w:type="dxa"/>
          </w:tcPr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CCP: "481", "482", "483", "480"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 xml:space="preserve">CCI: "1IJ50", "1IJ26", "IIJ27", "1IJ57", "1IJ76", "1IJ57GQ", "1IJ54GQAZ" </w:t>
            </w:r>
          </w:p>
          <w:p w:rsidR="00BB225D" w:rsidRPr="0010684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OHIP FEE: "R741", "R742", "R743", "E651", "E652", "E654", "E646", "G298", "Z434", "G262"</w:t>
            </w: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arlson comorbidity index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arlson macro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225D" w:rsidTr="002323F7">
        <w:tc>
          <w:tcPr>
            <w:tcW w:w="3192" w:type="dxa"/>
          </w:tcPr>
          <w:p w:rsidR="00BB225D" w:rsidRDefault="00BB225D" w:rsidP="001638B2">
            <w:pPr>
              <w:tabs>
                <w:tab w:val="left" w:pos="21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pid test</w:t>
            </w:r>
          </w:p>
        </w:tc>
        <w:tc>
          <w:tcPr>
            <w:tcW w:w="3192" w:type="dxa"/>
          </w:tcPr>
          <w:p w:rsidR="00BB225D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HIP</w:t>
            </w:r>
          </w:p>
        </w:tc>
        <w:tc>
          <w:tcPr>
            <w:tcW w:w="3192" w:type="dxa"/>
          </w:tcPr>
          <w:p w:rsidR="00BB225D" w:rsidRPr="00164804" w:rsidRDefault="00BB225D" w:rsidP="001638B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0684D">
              <w:rPr>
                <w:rFonts w:ascii="Arial" w:hAnsi="Arial" w:cs="Arial"/>
                <w:sz w:val="24"/>
                <w:szCs w:val="24"/>
              </w:rPr>
              <w:t>OHIP FEE: "L055"</w:t>
            </w:r>
          </w:p>
        </w:tc>
      </w:tr>
    </w:tbl>
    <w:p w:rsidR="00BB225D" w:rsidRDefault="00BB225D" w:rsidP="001638B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bbreviations: CIHI-DAD, Canadian Inst</w:t>
      </w:r>
      <w:r w:rsidR="005071D2">
        <w:rPr>
          <w:rFonts w:ascii="Arial" w:hAnsi="Arial" w:cs="Arial"/>
        </w:rPr>
        <w:t xml:space="preserve">itute for Health Information </w:t>
      </w:r>
      <w:bookmarkStart w:id="0" w:name="_GoBack"/>
      <w:bookmarkEnd w:id="0"/>
      <w:r>
        <w:rPr>
          <w:rFonts w:ascii="Arial" w:hAnsi="Arial" w:cs="Arial"/>
        </w:rPr>
        <w:t>Discharge Abstract Database; DX, Diagnostic Code; ICD 9, International Classification of Diseases 9</w:t>
      </w:r>
      <w:r w:rsidRPr="00F423EE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Revision; ICD 10, </w:t>
      </w:r>
      <w:r w:rsidRPr="00F423EE">
        <w:rPr>
          <w:rStyle w:val="st1"/>
          <w:rFonts w:ascii="Arial" w:hAnsi="Arial" w:cs="Arial"/>
          <w:color w:val="000000" w:themeColor="text1"/>
          <w:lang w:val="en-CA"/>
        </w:rPr>
        <w:t>International Statistical Classification of Diseases and Related Health Problems, 10th Revision</w:t>
      </w:r>
      <w:r>
        <w:rPr>
          <w:rStyle w:val="st1"/>
          <w:rFonts w:ascii="Arial" w:hAnsi="Arial" w:cs="Arial"/>
          <w:color w:val="000000" w:themeColor="text1"/>
          <w:lang w:val="en-CA"/>
        </w:rPr>
        <w:t>;</w:t>
      </w:r>
      <w:r w:rsidRPr="00F423EE">
        <w:rPr>
          <w:rStyle w:val="st1"/>
          <w:rFonts w:ascii="Arial" w:hAnsi="Arial" w:cs="Arial"/>
          <w:color w:val="000000" w:themeColor="text1"/>
          <w:lang w:val="en-CA"/>
        </w:rPr>
        <w:t xml:space="preserve"> </w:t>
      </w:r>
      <w:r>
        <w:rPr>
          <w:rFonts w:ascii="Arial" w:hAnsi="Arial" w:cs="Arial"/>
        </w:rPr>
        <w:t>OHIP, Ontario Health Insurance Plan Database; NACRS, National Ambulatory Care Reporting System Database</w:t>
      </w:r>
    </w:p>
    <w:p w:rsidR="005F2DC5" w:rsidRPr="00BB225D" w:rsidRDefault="005F2DC5">
      <w:pPr>
        <w:rPr>
          <w:rFonts w:ascii="Arial" w:hAnsi="Arial" w:cs="Arial"/>
        </w:rPr>
      </w:pPr>
    </w:p>
    <w:sectPr w:rsidR="005F2DC5" w:rsidRPr="00BB225D" w:rsidSect="00E37E7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25D"/>
    <w:rsid w:val="000A5D78"/>
    <w:rsid w:val="00100E23"/>
    <w:rsid w:val="00111670"/>
    <w:rsid w:val="0012073A"/>
    <w:rsid w:val="00136729"/>
    <w:rsid w:val="00137A6E"/>
    <w:rsid w:val="001638B2"/>
    <w:rsid w:val="00262B59"/>
    <w:rsid w:val="003C401F"/>
    <w:rsid w:val="004019F0"/>
    <w:rsid w:val="004202AF"/>
    <w:rsid w:val="004F794C"/>
    <w:rsid w:val="005071D2"/>
    <w:rsid w:val="005F2DC5"/>
    <w:rsid w:val="00633855"/>
    <w:rsid w:val="00806C2F"/>
    <w:rsid w:val="0082248D"/>
    <w:rsid w:val="00894F17"/>
    <w:rsid w:val="008E68D8"/>
    <w:rsid w:val="00997DD7"/>
    <w:rsid w:val="00AA4531"/>
    <w:rsid w:val="00BB225D"/>
    <w:rsid w:val="00BD2B8E"/>
    <w:rsid w:val="00C14649"/>
    <w:rsid w:val="00C60B36"/>
    <w:rsid w:val="00C778FA"/>
    <w:rsid w:val="00C87157"/>
    <w:rsid w:val="00CA59B4"/>
    <w:rsid w:val="00CC72CB"/>
    <w:rsid w:val="00CF2386"/>
    <w:rsid w:val="00D46D46"/>
    <w:rsid w:val="00DE19F9"/>
    <w:rsid w:val="00E37E72"/>
    <w:rsid w:val="00E51474"/>
    <w:rsid w:val="00E77F40"/>
    <w:rsid w:val="00F00132"/>
    <w:rsid w:val="00F844C7"/>
    <w:rsid w:val="00FA0582"/>
    <w:rsid w:val="00FA7D14"/>
    <w:rsid w:val="00FE2E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21414"/>
  <w15:docId w15:val="{5013818B-5533-41DE-88A4-07746F0D9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25D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25D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BB2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180A58-9728-4080-BAEE-AA8069912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Clemens</dc:creator>
  <cp:keywords/>
  <dc:description/>
  <cp:lastModifiedBy>Kristin Clemens</cp:lastModifiedBy>
  <cp:revision>7</cp:revision>
  <dcterms:created xsi:type="dcterms:W3CDTF">2017-09-15T13:24:00Z</dcterms:created>
  <dcterms:modified xsi:type="dcterms:W3CDTF">2017-10-0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nadian-journal-of-cardiology</vt:lpwstr>
  </property>
  <property fmtid="{D5CDD505-2E9C-101B-9397-08002B2CF9AE}" pid="9" name="Mendeley Recent Style Name 3_1">
    <vt:lpwstr>Canadian Journal of Card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Vancouver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